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954"/>
        <w:gridCol w:w="1417"/>
        <w:gridCol w:w="1701"/>
        <w:gridCol w:w="1659"/>
        <w:gridCol w:w="989"/>
      </w:tblGrid>
      <w:tr w:rsidR="00A71BF1" w14:paraId="0D63B72C" w14:textId="77777777" w:rsidTr="00F30252">
        <w:trPr>
          <w:cantSplit/>
          <w:tblHeader/>
          <w:jc w:val="center"/>
        </w:trPr>
        <w:tc>
          <w:tcPr>
            <w:tcW w:w="11720" w:type="dxa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40A4CD45" w14:textId="464E845B" w:rsidR="00A71BF1" w:rsidRDefault="00F37D3A" w:rsidP="00F849E7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Table S</w:t>
            </w:r>
            <w:r w:rsidR="00D447F1">
              <w:rPr>
                <w:rFonts w:ascii="Calibri" w:hAnsi="Calibri"/>
                <w:b/>
              </w:rPr>
              <w:t>4</w:t>
            </w:r>
            <w:r w:rsidR="00A71BF1">
              <w:rPr>
                <w:rFonts w:ascii="Calibri" w:hAnsi="Calibri"/>
                <w:b/>
              </w:rPr>
              <w:t>: Characteristics of offline sample, stratified by preference for solely face-to-face contraceptive service delivery (n=76)</w:t>
            </w:r>
          </w:p>
        </w:tc>
      </w:tr>
      <w:tr w:rsidR="00A71BF1" w14:paraId="799818E9" w14:textId="77777777" w:rsidTr="00F30252">
        <w:trPr>
          <w:cantSplit/>
          <w:tblHeader/>
          <w:jc w:val="center"/>
        </w:trPr>
        <w:tc>
          <w:tcPr>
            <w:tcW w:w="5954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576C410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1417" w:type="dxa"/>
            <w:tcBorders>
              <w:top w:val="single" w:sz="16" w:space="0" w:color="D3D3D3"/>
              <w:bottom w:val="single" w:sz="16" w:space="0" w:color="D3D3D3"/>
            </w:tcBorders>
          </w:tcPr>
          <w:p w14:paraId="784C72AD" w14:textId="77777777" w:rsidR="00A71BF1" w:rsidRDefault="00A71BF1" w:rsidP="00F849E7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All participants</w:t>
            </w:r>
          </w:p>
        </w:tc>
        <w:tc>
          <w:tcPr>
            <w:tcW w:w="1701" w:type="dxa"/>
            <w:tcBorders>
              <w:top w:val="single" w:sz="16" w:space="0" w:color="D3D3D3"/>
              <w:bottom w:val="single" w:sz="16" w:space="0" w:color="D3D3D3"/>
            </w:tcBorders>
          </w:tcPr>
          <w:p w14:paraId="27D84106" w14:textId="77777777" w:rsidR="00A71BF1" w:rsidRDefault="00A71BF1" w:rsidP="00F849E7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>No preference for solely face-to-face</w:t>
            </w:r>
            <w:r>
              <w:rPr>
                <w:rFonts w:ascii="Calibri" w:hAnsi="Calibri"/>
              </w:rPr>
              <w:t xml:space="preserve"> </w:t>
            </w:r>
          </w:p>
          <w:p w14:paraId="2E43457E" w14:textId="77777777" w:rsidR="00A71BF1" w:rsidRDefault="00A71BF1" w:rsidP="00F849E7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 = 40 (53%)</w:t>
            </w:r>
          </w:p>
        </w:tc>
        <w:tc>
          <w:tcPr>
            <w:tcW w:w="1659" w:type="dxa"/>
            <w:tcBorders>
              <w:top w:val="single" w:sz="16" w:space="0" w:color="D3D3D3"/>
              <w:bottom w:val="single" w:sz="16" w:space="0" w:color="D3D3D3"/>
            </w:tcBorders>
          </w:tcPr>
          <w:p w14:paraId="65CDC318" w14:textId="77777777" w:rsidR="00A71BF1" w:rsidRDefault="00A71BF1" w:rsidP="00F849E7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>Preference for solely face-to-face</w:t>
            </w:r>
            <w:r>
              <w:rPr>
                <w:rFonts w:ascii="Calibri" w:hAnsi="Calibri"/>
              </w:rPr>
              <w:t xml:space="preserve"> </w:t>
            </w:r>
          </w:p>
          <w:p w14:paraId="21C26522" w14:textId="77777777" w:rsidR="00A71BF1" w:rsidRDefault="00A71BF1" w:rsidP="00F849E7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N = 36 (47%)</w:t>
            </w:r>
          </w:p>
        </w:tc>
        <w:tc>
          <w:tcPr>
            <w:tcW w:w="0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9AE9508" w14:textId="77777777" w:rsidR="00A71BF1" w:rsidRDefault="00A71BF1" w:rsidP="00F849E7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value</w:t>
            </w:r>
            <w:r>
              <w:rPr>
                <w:rFonts w:ascii="Calibri" w:hAnsi="Calibri"/>
                <w:i/>
                <w:vertAlign w:val="superscript"/>
              </w:rPr>
              <w:t xml:space="preserve"> </w:t>
            </w:r>
          </w:p>
        </w:tc>
      </w:tr>
      <w:tr w:rsidR="00A71BF1" w14:paraId="008D04F7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00AE03" w14:textId="77777777" w:rsidR="00A71BF1" w:rsidRPr="00AE02AF" w:rsidRDefault="00A71BF1" w:rsidP="00F849E7">
            <w:pPr>
              <w:keepNext/>
              <w:spacing w:after="60"/>
              <w:rPr>
                <w:b/>
                <w:bCs/>
              </w:rPr>
            </w:pPr>
            <w:r w:rsidRPr="00AE02AF">
              <w:rPr>
                <w:rFonts w:ascii="Calibri" w:hAnsi="Calibri"/>
                <w:b/>
                <w:bCs/>
              </w:rPr>
              <w:t>Age Group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07D3C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713FF7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AFA00C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BEAD7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0.2</w:t>
            </w:r>
          </w:p>
        </w:tc>
      </w:tr>
      <w:tr w:rsidR="00A71BF1" w14:paraId="5EEE6B02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41674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30 to 39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E25C0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28 (37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B123D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11 (28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77FAE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17 (47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4A2807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790FA8DD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C1D17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16 to 29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4F4BD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15 (20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DDA63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8 (20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FFF1B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7 (19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CA5AF2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11FF694D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CE13E7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40 to 55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E7B3B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33 (43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A5902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21 (53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A55BA5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12 (33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B9B270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1998AFBA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77722" w14:textId="77777777" w:rsidR="00A71BF1" w:rsidRDefault="00A71BF1" w:rsidP="00F849E7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Missing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2203C2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6E9FD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B77CE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0256D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253515AD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9A200E" w14:textId="77777777" w:rsidR="00A71BF1" w:rsidRPr="00AE02AF" w:rsidRDefault="00A71BF1" w:rsidP="00F849E7">
            <w:pPr>
              <w:keepNext/>
              <w:spacing w:after="60"/>
              <w:rPr>
                <w:b/>
                <w:bCs/>
              </w:rPr>
            </w:pPr>
            <w:r w:rsidRPr="00AE02AF">
              <w:rPr>
                <w:rFonts w:ascii="Calibri" w:hAnsi="Calibri"/>
                <w:b/>
                <w:bCs/>
              </w:rPr>
              <w:t>Gender Identity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CC7660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E6310C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4499C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8E4F9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&gt;0.9</w:t>
            </w:r>
          </w:p>
        </w:tc>
      </w:tr>
      <w:tr w:rsidR="00A71BF1" w14:paraId="035DBA22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C0C8C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Woman/girl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FA047E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73 (96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B2100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38 (95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7DE4EE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35 (97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42F76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111D54" w14:paraId="5542C331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E1CFCA" w14:textId="62285205" w:rsidR="00111D54" w:rsidRDefault="00111D54" w:rsidP="00111D54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 w:cs="Calibri"/>
              </w:rPr>
              <w:t xml:space="preserve">    </w:t>
            </w:r>
            <w:r w:rsidRPr="007B1DBF">
              <w:rPr>
                <w:rFonts w:ascii="Calibri" w:hAnsi="Calibri" w:cs="Calibri"/>
              </w:rPr>
              <w:t>M</w:t>
            </w:r>
            <w:r w:rsidRPr="009C2208">
              <w:rPr>
                <w:rFonts w:ascii="Calibri" w:hAnsi="Calibri" w:cs="Calibri"/>
                <w:color w:val="212121"/>
              </w:rPr>
              <w:t xml:space="preserve">an/boy, non-binary, trans or </w:t>
            </w:r>
            <w:r w:rsidR="00F37D3A">
              <w:rPr>
                <w:rFonts w:ascii="Calibri" w:hAnsi="Calibri" w:cs="Calibri"/>
                <w:color w:val="212121"/>
              </w:rPr>
              <w:t>thinks of themselves</w:t>
            </w:r>
            <w:r w:rsidRPr="009C2208">
              <w:rPr>
                <w:rFonts w:ascii="Calibri" w:hAnsi="Calibri" w:cs="Calibri"/>
                <w:color w:val="212121"/>
              </w:rPr>
              <w:t xml:space="preserve"> </w:t>
            </w:r>
            <w:r w:rsidR="00F37D3A">
              <w:rPr>
                <w:rFonts w:ascii="Calibri" w:hAnsi="Calibri" w:cs="Calibri"/>
                <w:color w:val="212121"/>
              </w:rPr>
              <w:t>‘</w:t>
            </w:r>
            <w:r w:rsidRPr="009C2208">
              <w:rPr>
                <w:rFonts w:ascii="Calibri" w:hAnsi="Calibri" w:cs="Calibri"/>
                <w:color w:val="212121"/>
              </w:rPr>
              <w:t>in</w:t>
            </w:r>
            <w:r>
              <w:rPr>
                <w:rFonts w:ascii="Calibri" w:hAnsi="Calibri" w:cs="Calibri"/>
                <w:color w:val="212121"/>
              </w:rPr>
              <w:t xml:space="preserve"> </w:t>
            </w:r>
            <w:r w:rsidRPr="009C2208">
              <w:rPr>
                <w:rFonts w:ascii="Calibri" w:hAnsi="Calibri" w:cs="Calibri"/>
                <w:color w:val="212121"/>
              </w:rPr>
              <w:t>another way</w:t>
            </w:r>
            <w:r w:rsidR="00F37D3A">
              <w:rPr>
                <w:rFonts w:ascii="Calibri" w:hAnsi="Calibri" w:cs="Calibri"/>
                <w:color w:val="212121"/>
              </w:rPr>
              <w:t>’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D463B" w14:textId="080581E3" w:rsidR="00111D54" w:rsidRPr="00111D54" w:rsidRDefault="00111D54" w:rsidP="00111D54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3 (3.9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C3B13" w14:textId="565493D1" w:rsidR="00111D54" w:rsidRPr="00111D54" w:rsidRDefault="00111D54" w:rsidP="00111D54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2 (5.0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63021F" w14:textId="05B7952B" w:rsidR="00111D54" w:rsidRPr="00111D54" w:rsidRDefault="00111D54" w:rsidP="00111D54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1 (2.8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53E46" w14:textId="77777777" w:rsidR="00111D54" w:rsidRPr="00111D54" w:rsidRDefault="00111D54" w:rsidP="00111D54">
            <w:pPr>
              <w:keepNext/>
              <w:spacing w:after="60"/>
              <w:jc w:val="right"/>
            </w:pPr>
          </w:p>
        </w:tc>
      </w:tr>
      <w:tr w:rsidR="00A71BF1" w14:paraId="2AD24E8A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A4BFF" w14:textId="77777777" w:rsidR="00A71BF1" w:rsidRDefault="00A71BF1" w:rsidP="00F849E7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Missing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23E78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234A5A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8207B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32FAF4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7D613DC6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BCD30" w14:textId="77777777" w:rsidR="00A71BF1" w:rsidRPr="00AE02AF" w:rsidRDefault="00A71BF1" w:rsidP="00F849E7">
            <w:pPr>
              <w:keepNext/>
              <w:spacing w:after="60"/>
              <w:rPr>
                <w:b/>
                <w:bCs/>
              </w:rPr>
            </w:pPr>
            <w:r w:rsidRPr="00AE02AF">
              <w:rPr>
                <w:rFonts w:ascii="Calibri" w:hAnsi="Calibri"/>
                <w:b/>
                <w:bCs/>
              </w:rPr>
              <w:t>Born in the UK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B881A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102DF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7EC0C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475A54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0.8</w:t>
            </w:r>
          </w:p>
        </w:tc>
      </w:tr>
      <w:tr w:rsidR="00A71BF1" w14:paraId="2B2DEB89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BDF66" w14:textId="77777777" w:rsidR="00A71BF1" w:rsidRDefault="00A71BF1" w:rsidP="00F849E7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Yes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6194F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  <w:lang w:val="en-GB"/>
              </w:rPr>
              <w:t>64 (84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05A996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34 (85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47E10C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30 (83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913F15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</w:p>
        </w:tc>
      </w:tr>
      <w:tr w:rsidR="00A71BF1" w14:paraId="207678A8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1B79F" w14:textId="77777777" w:rsidR="00A71BF1" w:rsidRDefault="00A71BF1" w:rsidP="00F849E7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No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E01DE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12 (16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A507A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6 (15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E4651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6 (17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0C5DC8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</w:p>
        </w:tc>
      </w:tr>
      <w:tr w:rsidR="00A71BF1" w14:paraId="22095FD4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FF84F1" w14:textId="77777777" w:rsidR="00A71BF1" w:rsidRDefault="00A71BF1" w:rsidP="00F849E7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Missing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9C0F6F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8CECB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227CC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EDA615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</w:p>
        </w:tc>
      </w:tr>
      <w:tr w:rsidR="00A71BF1" w14:paraId="37E0FECF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AE0694" w14:textId="77777777" w:rsidR="00A71BF1" w:rsidRPr="00AE02AF" w:rsidRDefault="00A71BF1" w:rsidP="00F849E7">
            <w:pPr>
              <w:keepNext/>
              <w:spacing w:after="60"/>
              <w:rPr>
                <w:b/>
                <w:bCs/>
              </w:rPr>
            </w:pPr>
            <w:r w:rsidRPr="00AE02AF">
              <w:rPr>
                <w:rFonts w:ascii="Calibri" w:hAnsi="Calibri"/>
                <w:b/>
                <w:bCs/>
              </w:rPr>
              <w:t>Ethnicity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F4F4F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D2409F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5F312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AD52E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&gt;0.9</w:t>
            </w:r>
          </w:p>
        </w:tc>
      </w:tr>
      <w:tr w:rsidR="00A71BF1" w14:paraId="1E8D1369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9C0E69" w14:textId="77777777" w:rsidR="00A71BF1" w:rsidRDefault="00A71BF1" w:rsidP="00F849E7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White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E1A95C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61 (80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2B18BF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32 (80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127A2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29 (81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3A604D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5592AAF2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2E67C8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Asian or Asian British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5025D2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3 (3.9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7ABAE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1 (2.5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11E325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2 (5.6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43B565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6000346C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4FC26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Black, Black British, Caribbean or African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A2FC6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1 (1.3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477D0C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1 (2.5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94FF17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0 (0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AE500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1EC35967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80401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Mixed or multiple ethnic groups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EE5C01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3 (3.9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C4A56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2 (5.0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CCAA05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1 (2.8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A3676C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443C971D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97C9D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gramStart"/>
            <w:r>
              <w:rPr>
                <w:rFonts w:ascii="Calibri" w:hAnsi="Calibri"/>
              </w:rPr>
              <w:t>Other</w:t>
            </w:r>
            <w:proofErr w:type="gramEnd"/>
            <w:r>
              <w:rPr>
                <w:rFonts w:ascii="Calibri" w:hAnsi="Calibri"/>
              </w:rPr>
              <w:t xml:space="preserve"> ethnic group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3E75B7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8 (11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36CFCA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4 (10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CE37D8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4 (11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153E6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55EE463C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E176A" w14:textId="77777777" w:rsidR="00A71BF1" w:rsidRDefault="00A71BF1" w:rsidP="00F849E7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Missing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51C37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285A9A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879BA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27563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4F209511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EC97A" w14:textId="5C52D7DF" w:rsidR="00A71BF1" w:rsidRPr="00AE02AF" w:rsidRDefault="00A71BF1" w:rsidP="00111D54">
            <w:pPr>
              <w:keepNext/>
              <w:spacing w:after="60"/>
              <w:rPr>
                <w:b/>
                <w:bCs/>
              </w:rPr>
            </w:pPr>
            <w:r w:rsidRPr="00AE02AF">
              <w:rPr>
                <w:rFonts w:ascii="Calibri" w:hAnsi="Calibri"/>
                <w:b/>
                <w:bCs/>
              </w:rPr>
              <w:t>Degree or equivalent</w:t>
            </w:r>
            <w:r w:rsidR="00F37D3A">
              <w:rPr>
                <w:rFonts w:ascii="Calibri" w:hAnsi="Calibri"/>
                <w:b/>
                <w:bCs/>
              </w:rPr>
              <w:t xml:space="preserve"> qualification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420A4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550CD2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99495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5C5C4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0.14</w:t>
            </w:r>
          </w:p>
        </w:tc>
      </w:tr>
      <w:tr w:rsidR="00A71BF1" w14:paraId="5B980631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3951A" w14:textId="77777777" w:rsidR="00A71BF1" w:rsidRDefault="00A71BF1" w:rsidP="00F849E7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Yes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BDDD1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32 (42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94675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20 (50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10E4CC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12 (33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64E55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</w:p>
        </w:tc>
      </w:tr>
      <w:tr w:rsidR="00A71BF1" w14:paraId="24722AEF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2748B" w14:textId="77777777" w:rsidR="00A71BF1" w:rsidRDefault="00A71BF1" w:rsidP="00F849E7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No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DE42C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44 (58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72035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20 (50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3B8240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24 (67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00816D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</w:p>
        </w:tc>
      </w:tr>
      <w:tr w:rsidR="00A71BF1" w14:paraId="378527F0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E5E1B9" w14:textId="77777777" w:rsidR="00A71BF1" w:rsidRDefault="00A71BF1" w:rsidP="00F849E7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Missing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15A4F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27C50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7ED65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AF77C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</w:p>
        </w:tc>
      </w:tr>
      <w:tr w:rsidR="00A71BF1" w14:paraId="70B00B65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9FE81" w14:textId="77777777" w:rsidR="00A71BF1" w:rsidRPr="00AE02AF" w:rsidRDefault="00A71BF1" w:rsidP="00F849E7">
            <w:pPr>
              <w:keepNext/>
              <w:spacing w:after="60"/>
              <w:rPr>
                <w:b/>
                <w:bCs/>
              </w:rPr>
            </w:pPr>
            <w:r w:rsidRPr="00AE02AF">
              <w:rPr>
                <w:rFonts w:ascii="Calibri" w:hAnsi="Calibri"/>
                <w:b/>
                <w:bCs/>
              </w:rPr>
              <w:t>In paid employment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545F3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93FC3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FF66D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DA497" w14:textId="77777777" w:rsidR="00A71BF1" w:rsidRPr="00F30252" w:rsidRDefault="00A71BF1" w:rsidP="00F30252">
            <w:pPr>
              <w:keepNext/>
              <w:spacing w:after="60"/>
              <w:jc w:val="right"/>
            </w:pPr>
            <w:r w:rsidRPr="00F30252">
              <w:rPr>
                <w:rFonts w:ascii="Calibri" w:hAnsi="Calibri"/>
              </w:rPr>
              <w:t>0.037</w:t>
            </w:r>
          </w:p>
        </w:tc>
      </w:tr>
      <w:tr w:rsidR="00A71BF1" w14:paraId="0BE0F0B5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B21A07" w14:textId="77777777" w:rsidR="00A71BF1" w:rsidRDefault="00A71BF1" w:rsidP="00F849E7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 xml:space="preserve">  Yes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9D4D71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26 (34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0CC27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18 (45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4E7C9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8 (22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8CC7FC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</w:p>
        </w:tc>
      </w:tr>
      <w:tr w:rsidR="00A71BF1" w14:paraId="0F087B10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F0148" w14:textId="77777777" w:rsidR="00A71BF1" w:rsidRDefault="00A71BF1" w:rsidP="00F849E7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No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10378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50 (66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EE40A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22 (55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0F3E7B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28 (78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CCF47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</w:p>
        </w:tc>
      </w:tr>
      <w:tr w:rsidR="00A71BF1" w14:paraId="42B9F835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65C4FE" w14:textId="77777777" w:rsidR="00A71BF1" w:rsidRDefault="00A71BF1" w:rsidP="00F849E7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Missing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432D41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BB615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F52890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21DA22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</w:p>
        </w:tc>
      </w:tr>
      <w:tr w:rsidR="00A71BF1" w14:paraId="0E48C65F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73E962" w14:textId="77777777" w:rsidR="00A71BF1" w:rsidRPr="00AE02AF" w:rsidRDefault="00A71BF1" w:rsidP="00F849E7">
            <w:pPr>
              <w:keepNext/>
              <w:spacing w:after="60"/>
              <w:rPr>
                <w:b/>
                <w:bCs/>
              </w:rPr>
            </w:pPr>
            <w:r w:rsidRPr="00AE02AF">
              <w:rPr>
                <w:rFonts w:ascii="Calibri" w:hAnsi="Calibri"/>
                <w:b/>
                <w:bCs/>
              </w:rPr>
              <w:t xml:space="preserve">Self-reported financial hardship 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D5687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D5189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DBC1B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60849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0.080</w:t>
            </w:r>
          </w:p>
        </w:tc>
      </w:tr>
      <w:tr w:rsidR="00A71BF1" w14:paraId="4CE9D8BF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ED992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Living comfortably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1D6C37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9 (12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CD39F8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5 (13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5BD95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4 (11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B6B27B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1418CBE5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D0857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Doing alright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5D7E2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23 (30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7D09D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17 (43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B1D3C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6 (17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D4690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783ECED5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2D1E8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Just getting by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4B703A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25 (33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1D045D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10 (25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D2C78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15 (42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DFC96A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50E055BD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1ADBA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Finding it difficult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28513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19 (25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7EED7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8 (20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265C6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11 (31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75B8F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2C0F2B46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616DD" w14:textId="77777777" w:rsidR="00A71BF1" w:rsidRDefault="00A71BF1" w:rsidP="00F849E7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Missing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E80902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AE5AB6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AA872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7CFD53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335A1324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FBF944" w14:textId="77777777" w:rsidR="00A71BF1" w:rsidRPr="00AE02AF" w:rsidRDefault="00A71BF1" w:rsidP="00F849E7">
            <w:pPr>
              <w:keepNext/>
              <w:spacing w:after="60"/>
              <w:rPr>
                <w:b/>
                <w:bCs/>
              </w:rPr>
            </w:pPr>
            <w:r w:rsidRPr="00AE02AF">
              <w:rPr>
                <w:rFonts w:ascii="Calibri" w:hAnsi="Calibri"/>
                <w:b/>
                <w:bCs/>
              </w:rPr>
              <w:t>Index of Multiple Deprivation (IMD) quintile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68191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565AD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A7B0F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FC6CA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0.3</w:t>
            </w:r>
          </w:p>
        </w:tc>
      </w:tr>
      <w:tr w:rsidR="00A71BF1" w14:paraId="2060EF17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9D2B2A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5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DB0FE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2 (2.6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CBC5BB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0 (0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D7F62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2 (5.6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CB462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11B66B8D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116E1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4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978131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5 (6.6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40B44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3 (7.5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712112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2 (5.6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E82A2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67839648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8CCE0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3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E8803E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6 (7.9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CC6AF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4 (10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AEDA3B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2 (5.6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F6B4D1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615C9FD2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938A0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2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E1E40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13 (17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B6C11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9 (23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DBAD2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4 (11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4BA51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41822819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C38CB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1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CBA71B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35 (46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664BE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15 (38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38DC2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20 (56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24949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0E5A374C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4911DC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Missing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F0967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15 (20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87E25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9 (23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C4774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6 (17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E0A33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249040B1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08203F" w14:textId="77777777" w:rsidR="00A71BF1" w:rsidRPr="00AE02AF" w:rsidRDefault="00A71BF1" w:rsidP="00F849E7">
            <w:pPr>
              <w:keepNext/>
              <w:spacing w:after="60"/>
              <w:rPr>
                <w:b/>
                <w:bCs/>
              </w:rPr>
            </w:pPr>
            <w:r w:rsidRPr="00AE02AF">
              <w:rPr>
                <w:rFonts w:ascii="Calibri" w:hAnsi="Calibri"/>
                <w:b/>
                <w:bCs/>
              </w:rPr>
              <w:t>Self-reported health status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9EF38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EB2B7C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FFC5B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0ED66" w14:textId="77777777" w:rsidR="00A71BF1" w:rsidRPr="00F30252" w:rsidRDefault="00A71BF1" w:rsidP="00F30252">
            <w:pPr>
              <w:keepNext/>
              <w:spacing w:after="60"/>
              <w:jc w:val="right"/>
            </w:pPr>
            <w:r w:rsidRPr="00F30252">
              <w:rPr>
                <w:rFonts w:ascii="Calibri" w:hAnsi="Calibri"/>
              </w:rPr>
              <w:t>0.038</w:t>
            </w:r>
          </w:p>
        </w:tc>
      </w:tr>
      <w:tr w:rsidR="00A71BF1" w14:paraId="4DBBFB7E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E8996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Good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11DAD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37 (49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C5C0D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25 (63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42F46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12 (33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164E06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4EFC880E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BFD45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Fair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01A81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25 (33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5A9EC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10 (25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47B28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15 (42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A57EC2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39BFEB0B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C680A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Bad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01124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14 (18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E4CD2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5 (13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A5FDB7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9 (25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31EC2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23451521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8D46C" w14:textId="77777777" w:rsidR="00A71BF1" w:rsidRDefault="00A71BF1" w:rsidP="00F849E7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Missing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E9FB63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5E0219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33999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5651F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74FDA32D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855AD" w14:textId="77777777" w:rsidR="00A71BF1" w:rsidRPr="00AE02AF" w:rsidRDefault="00A71BF1" w:rsidP="00F849E7">
            <w:pPr>
              <w:keepNext/>
              <w:spacing w:after="60"/>
              <w:rPr>
                <w:b/>
                <w:bCs/>
              </w:rPr>
            </w:pPr>
            <w:r w:rsidRPr="00AE02AF">
              <w:rPr>
                <w:rFonts w:ascii="Calibri" w:hAnsi="Calibri"/>
                <w:b/>
                <w:bCs/>
              </w:rPr>
              <w:t>Disability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0B9AA6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8B31D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3C2D15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A7EC1" w14:textId="77777777" w:rsidR="00A71BF1" w:rsidRPr="00F30252" w:rsidRDefault="00A71BF1" w:rsidP="00F30252">
            <w:pPr>
              <w:keepNext/>
              <w:spacing w:after="60"/>
              <w:jc w:val="right"/>
            </w:pPr>
            <w:r w:rsidRPr="00F30252">
              <w:rPr>
                <w:rFonts w:ascii="Calibri" w:hAnsi="Calibri"/>
              </w:rPr>
              <w:t>0.048</w:t>
            </w:r>
          </w:p>
        </w:tc>
      </w:tr>
      <w:tr w:rsidR="00A71BF1" w14:paraId="4B3382D3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9F939" w14:textId="77777777" w:rsidR="00A71BF1" w:rsidRDefault="00A71BF1" w:rsidP="00F849E7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Yes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8ACD8F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46 (61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CB638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20 (50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E7894B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26 (72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ABAF8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</w:p>
        </w:tc>
      </w:tr>
      <w:tr w:rsidR="00A71BF1" w14:paraId="2D2E7533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EC47A" w14:textId="77777777" w:rsidR="00A71BF1" w:rsidRDefault="00A71BF1" w:rsidP="00F849E7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No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43E69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30 (39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4AFD91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20 (50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E58BA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10 (28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CEA21F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</w:p>
        </w:tc>
      </w:tr>
      <w:tr w:rsidR="00A71BF1" w14:paraId="0BA655C9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52FB9E" w14:textId="77777777" w:rsidR="00A71BF1" w:rsidRDefault="00A71BF1" w:rsidP="00F849E7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Missing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BD14A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8C525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FFE4B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B8BFD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</w:p>
        </w:tc>
      </w:tr>
      <w:tr w:rsidR="00A71BF1" w14:paraId="7A087722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5B0A7" w14:textId="77777777" w:rsidR="00A71BF1" w:rsidRPr="00AE02AF" w:rsidRDefault="00A71BF1" w:rsidP="00F849E7">
            <w:pPr>
              <w:keepNext/>
              <w:spacing w:after="60"/>
              <w:rPr>
                <w:b/>
                <w:bCs/>
              </w:rPr>
            </w:pPr>
            <w:r w:rsidRPr="00AE02AF">
              <w:rPr>
                <w:rFonts w:ascii="Calibri" w:hAnsi="Calibri"/>
                <w:b/>
                <w:bCs/>
              </w:rPr>
              <w:lastRenderedPageBreak/>
              <w:t>Relationship status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6A5B9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D086BF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E0D60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3FA5C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0.6</w:t>
            </w:r>
          </w:p>
        </w:tc>
      </w:tr>
      <w:tr w:rsidR="00A71BF1" w14:paraId="516666E4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F39C8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In a relationship, living together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86CD1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21 (28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A392D9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12 (30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57183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9 (25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090F8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75B068AA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8608C6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In a relationship, not living together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0B8CDE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16 (21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27DA92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9 (23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F8D62D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7 (19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D4C9A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599D089A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AC2EDB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Not in a relationship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8E4D04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37 (49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D7AE7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19 (48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D0D1B3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18 (50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099B71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17CACE35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FF1E1" w14:textId="77777777" w:rsidR="00A71BF1" w:rsidRDefault="00A71BF1" w:rsidP="00F849E7">
            <w:pPr>
              <w:keepNext/>
              <w:spacing w:after="60"/>
            </w:pPr>
            <w:r>
              <w:rPr>
                <w:rFonts w:ascii="Calibri" w:hAnsi="Calibri"/>
              </w:rPr>
              <w:t>    Other, PNTA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F4132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2 (2.6%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04E9C4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0 (0%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8CC70" w14:textId="77777777" w:rsidR="00A71BF1" w:rsidRPr="00111D54" w:rsidRDefault="00A71BF1" w:rsidP="00F30252">
            <w:pPr>
              <w:keepNext/>
              <w:spacing w:after="60"/>
              <w:jc w:val="right"/>
            </w:pPr>
            <w:r w:rsidRPr="00111D54">
              <w:rPr>
                <w:rFonts w:ascii="Calibri" w:hAnsi="Calibri"/>
              </w:rPr>
              <w:t>2 (5.6%)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179C10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A71BF1" w14:paraId="6D03BEED" w14:textId="77777777" w:rsidTr="00F30252">
        <w:trPr>
          <w:cantSplit/>
          <w:jc w:val="center"/>
        </w:trPr>
        <w:tc>
          <w:tcPr>
            <w:tcW w:w="59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558A2A" w14:textId="77777777" w:rsidR="00A71BF1" w:rsidRDefault="00A71BF1" w:rsidP="00F849E7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Missing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24EF7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C2E2C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44305" w14:textId="77777777" w:rsidR="00A71BF1" w:rsidRPr="00111D54" w:rsidRDefault="00A71BF1" w:rsidP="00F30252">
            <w:pPr>
              <w:keepNext/>
              <w:spacing w:after="60"/>
              <w:jc w:val="right"/>
              <w:rPr>
                <w:rFonts w:ascii="Calibri" w:hAnsi="Calibri"/>
              </w:rPr>
            </w:pPr>
            <w:r w:rsidRPr="00111D54">
              <w:rPr>
                <w:rFonts w:ascii="Calibri" w:hAnsi="Calibri"/>
              </w:rPr>
              <w:t>0</w:t>
            </w:r>
          </w:p>
        </w:tc>
        <w:tc>
          <w:tcPr>
            <w:tcW w:w="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C0C61" w14:textId="77777777" w:rsidR="00A71BF1" w:rsidRPr="00111D54" w:rsidRDefault="00A71BF1" w:rsidP="00F30252">
            <w:pPr>
              <w:keepNext/>
              <w:spacing w:after="60"/>
              <w:jc w:val="right"/>
            </w:pPr>
          </w:p>
        </w:tc>
      </w:tr>
      <w:tr w:rsidR="00111D54" w14:paraId="4DE34FF2" w14:textId="77777777" w:rsidTr="004B4BD2">
        <w:trPr>
          <w:cantSplit/>
          <w:jc w:val="center"/>
        </w:trPr>
        <w:tc>
          <w:tcPr>
            <w:tcW w:w="11720" w:type="dxa"/>
            <w:gridSpan w:val="5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C367E" w14:textId="13EC393D" w:rsidR="00111D54" w:rsidRPr="00111D54" w:rsidRDefault="00111D54" w:rsidP="00F30252">
            <w:pPr>
              <w:keepNext/>
              <w:spacing w:after="60"/>
            </w:pPr>
            <w:r>
              <w:rPr>
                <w:rFonts w:ascii="Calibri" w:hAnsi="Calibri"/>
              </w:rPr>
              <w:t>IMD: index of multiple deprivation; PNTA: prefer not to answer</w:t>
            </w:r>
          </w:p>
        </w:tc>
      </w:tr>
    </w:tbl>
    <w:p w14:paraId="1AD1B933" w14:textId="77777777" w:rsidR="005C3769" w:rsidRDefault="005C3769"/>
    <w:sectPr w:rsidR="005C3769" w:rsidSect="00F302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BF1"/>
    <w:rsid w:val="00012C5C"/>
    <w:rsid w:val="00055D42"/>
    <w:rsid w:val="00072456"/>
    <w:rsid w:val="00111D54"/>
    <w:rsid w:val="00143357"/>
    <w:rsid w:val="001541C1"/>
    <w:rsid w:val="00204DF2"/>
    <w:rsid w:val="00264381"/>
    <w:rsid w:val="002646D6"/>
    <w:rsid w:val="002F63BE"/>
    <w:rsid w:val="003530A7"/>
    <w:rsid w:val="00382763"/>
    <w:rsid w:val="00441291"/>
    <w:rsid w:val="004D7CC8"/>
    <w:rsid w:val="00525D97"/>
    <w:rsid w:val="005317A7"/>
    <w:rsid w:val="0053497D"/>
    <w:rsid w:val="00583FA8"/>
    <w:rsid w:val="00596498"/>
    <w:rsid w:val="005C3769"/>
    <w:rsid w:val="006062BE"/>
    <w:rsid w:val="006566BD"/>
    <w:rsid w:val="007062EF"/>
    <w:rsid w:val="00716A2D"/>
    <w:rsid w:val="008464CB"/>
    <w:rsid w:val="0085365D"/>
    <w:rsid w:val="008A70B6"/>
    <w:rsid w:val="008F3C1F"/>
    <w:rsid w:val="009C1DF6"/>
    <w:rsid w:val="009D6946"/>
    <w:rsid w:val="009E6A5D"/>
    <w:rsid w:val="00A12AEF"/>
    <w:rsid w:val="00A37EE1"/>
    <w:rsid w:val="00A64DBA"/>
    <w:rsid w:val="00A71BF1"/>
    <w:rsid w:val="00AA05F2"/>
    <w:rsid w:val="00B121BF"/>
    <w:rsid w:val="00B543B0"/>
    <w:rsid w:val="00B94E99"/>
    <w:rsid w:val="00BE0933"/>
    <w:rsid w:val="00BE4D05"/>
    <w:rsid w:val="00C07D5B"/>
    <w:rsid w:val="00C20AD6"/>
    <w:rsid w:val="00C37939"/>
    <w:rsid w:val="00CC54B5"/>
    <w:rsid w:val="00CD506B"/>
    <w:rsid w:val="00CE354E"/>
    <w:rsid w:val="00D04D2E"/>
    <w:rsid w:val="00D447F1"/>
    <w:rsid w:val="00D47713"/>
    <w:rsid w:val="00DE0DF1"/>
    <w:rsid w:val="00EC232D"/>
    <w:rsid w:val="00EE2535"/>
    <w:rsid w:val="00EF6FA0"/>
    <w:rsid w:val="00F0261A"/>
    <w:rsid w:val="00F30252"/>
    <w:rsid w:val="00F37D3A"/>
    <w:rsid w:val="00F87E05"/>
    <w:rsid w:val="00F92678"/>
    <w:rsid w:val="00FF0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1C45A"/>
  <w15:chartTrackingRefBased/>
  <w15:docId w15:val="{2FFBF07C-A2B2-404D-BE26-4AFCDCEF0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BF1"/>
    <w:pPr>
      <w:spacing w:after="200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B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B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B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B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B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B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B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B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B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B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B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B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B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B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B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B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B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B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B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1B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BF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1B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BF1"/>
    <w:pPr>
      <w:spacing w:before="160" w:after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1B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BF1"/>
    <w:pPr>
      <w:spacing w:after="0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1B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B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B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BF1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A71BF1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Revision">
    <w:name w:val="Revision"/>
    <w:hidden/>
    <w:uiPriority w:val="99"/>
    <w:semiHidden/>
    <w:rsid w:val="00111D54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erson, Sophie</dc:creator>
  <cp:keywords/>
  <dc:description/>
  <cp:lastModifiedBy>Patterson, Sophie</cp:lastModifiedBy>
  <cp:revision>3</cp:revision>
  <dcterms:created xsi:type="dcterms:W3CDTF">2025-06-19T10:54:00Z</dcterms:created>
  <dcterms:modified xsi:type="dcterms:W3CDTF">2025-06-19T15:36:00Z</dcterms:modified>
</cp:coreProperties>
</file>